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372493" w14:textId="5859D52E" w:rsidR="002A2B45" w:rsidRDefault="0067715E" w:rsidP="0067715E">
      <w:pPr>
        <w:spacing w:after="0"/>
        <w:rPr>
          <w:rFonts w:ascii="Calibri" w:hAnsi="Calibri" w:cs="Calibri"/>
          <w:b/>
          <w:bCs/>
        </w:rPr>
      </w:pPr>
      <w:r w:rsidRPr="00280D7A">
        <w:rPr>
          <w:rFonts w:ascii="Calibri" w:hAnsi="Calibri" w:cs="Calibri"/>
          <w:b/>
          <w:bCs/>
        </w:rPr>
        <w:t>Suppleme</w:t>
      </w:r>
      <w:r w:rsidR="000568AD" w:rsidRPr="00280D7A">
        <w:rPr>
          <w:rFonts w:ascii="Calibri" w:hAnsi="Calibri" w:cs="Calibri"/>
          <w:b/>
          <w:bCs/>
        </w:rPr>
        <w:t>n</w:t>
      </w:r>
      <w:r w:rsidRPr="00280D7A">
        <w:rPr>
          <w:rFonts w:ascii="Calibri" w:hAnsi="Calibri" w:cs="Calibri"/>
          <w:b/>
          <w:bCs/>
        </w:rPr>
        <w:t xml:space="preserve">t S3. </w:t>
      </w:r>
      <w:r w:rsidR="00952943" w:rsidRPr="00280D7A">
        <w:rPr>
          <w:rFonts w:ascii="Calibri" w:hAnsi="Calibri" w:cs="Calibri"/>
          <w:b/>
          <w:bCs/>
        </w:rPr>
        <w:t xml:space="preserve">Criteria for assessing ‘good studies’ developed by Neal et al. </w:t>
      </w:r>
      <w:r w:rsidR="00952943" w:rsidRPr="00280D7A">
        <w:rPr>
          <w:rFonts w:ascii="Calibri" w:hAnsi="Calibri" w:cs="Calibri"/>
          <w:b/>
          <w:bCs/>
        </w:rPr>
        <w:fldChar w:fldCharType="begin"/>
      </w:r>
      <w:r w:rsidR="00952943" w:rsidRPr="00280D7A">
        <w:rPr>
          <w:rFonts w:ascii="Calibri" w:hAnsi="Calibri" w:cs="Calibri"/>
          <w:b/>
          <w:bCs/>
        </w:rPr>
        <w:instrText xml:space="preserve"> ADDIN EN.CITE &lt;EndNote&gt;&lt;Cite&gt;&lt;Author&gt;Neal&lt;/Author&gt;&lt;Year&gt;2015&lt;/Year&gt;&lt;RecNum&gt;40&lt;/RecNum&gt;&lt;DisplayText&gt;(16)&lt;/DisplayText&gt;&lt;record&gt;&lt;rec-number&gt;40&lt;/rec-number&gt;&lt;foreign-keys&gt;&lt;key app="EN" db-id="9a2ss5tsvff5aue295v522etvf0srrv2adxr" timestamp="1685023824" guid="3a21f56d-c31a-402d-be2f-24e11347140c"&gt;40&lt;/key&gt;&lt;/foreign-keys&gt;&lt;ref-type name="Journal Article"&gt;17&lt;/ref-type&gt;&lt;contributors&gt;&lt;authors&gt;&lt;author&gt;Neal, R. D.&lt;/author&gt;&lt;author&gt;Tharmanathan, P.&lt;/author&gt;&lt;author&gt;France, B.&lt;/author&gt;&lt;author&gt;Din, N. U.&lt;/author&gt;&lt;author&gt;Cotton, S.&lt;/author&gt;&lt;author&gt;Fallon-Ferguson, J.&lt;/author&gt;&lt;author&gt;Hamilton, W.&lt;/author&gt;&lt;author&gt;Hendry, A.&lt;/author&gt;&lt;author&gt;Hendry, M.&lt;/author&gt;&lt;author&gt;Lewis, R.&lt;/author&gt;&lt;author&gt;Macleod, U.&lt;/author&gt;&lt;author&gt;Mitchell, E. D.&lt;/author&gt;&lt;author&gt;Pickett, M.&lt;/author&gt;&lt;author&gt;Rai, T.&lt;/author&gt;&lt;author&gt;Shaw, K.&lt;/author&gt;&lt;author&gt;Stuart, N.&lt;/author&gt;&lt;author&gt;Tørring, M. L.&lt;/author&gt;&lt;author&gt;Wilkinson, C.&lt;/author&gt;&lt;author&gt;Williams, B.&lt;/author&gt;&lt;author&gt;Williams, N.&lt;/author&gt;&lt;author&gt;Emery, J.&lt;/author&gt;&lt;/authors&gt;&lt;/contributors&gt;&lt;titles&gt;&lt;title&gt;Is increased time to diagnosis and treatment in symptomatic cancer associated with poorer outcomes? Systematic review&lt;/title&gt;&lt;secondary-title&gt;British Journal of Cancer&lt;/secondary-title&gt;&lt;/titles&gt;&lt;periodical&gt;&lt;full-title&gt;British Journal of Cancer&lt;/full-title&gt;&lt;/periodical&gt;&lt;pages&gt;S92-S107&lt;/pages&gt;&lt;volume&gt;112&lt;/volume&gt;&lt;number&gt;S1&lt;/number&gt;&lt;dates&gt;&lt;year&gt;2015&lt;/year&gt;&lt;/dates&gt;&lt;publisher&gt;Springer Science and Business Media LLC&lt;/publisher&gt;&lt;isbn&gt;0007-0920&lt;/isbn&gt;&lt;urls&gt;&lt;related-urls&gt;&lt;url&gt;https://dx.doi.org/10.1038/bjc.2015.48&lt;/url&gt;&lt;/related-urls&gt;&lt;/urls&gt;&lt;electronic-resource-num&gt;10.1038/bjc.2015.48&lt;/electronic-resource-num&gt;&lt;/record&gt;&lt;/Cite&gt;&lt;/EndNote&gt;</w:instrText>
      </w:r>
      <w:r w:rsidR="00952943" w:rsidRPr="00280D7A">
        <w:rPr>
          <w:rFonts w:ascii="Calibri" w:hAnsi="Calibri" w:cs="Calibri"/>
          <w:b/>
          <w:bCs/>
        </w:rPr>
        <w:fldChar w:fldCharType="separate"/>
      </w:r>
      <w:r w:rsidR="00952943" w:rsidRPr="00280D7A">
        <w:rPr>
          <w:rFonts w:ascii="Calibri" w:hAnsi="Calibri" w:cs="Calibri"/>
          <w:b/>
          <w:bCs/>
          <w:noProof/>
        </w:rPr>
        <w:t>(16)</w:t>
      </w:r>
      <w:r w:rsidR="00952943" w:rsidRPr="00280D7A">
        <w:rPr>
          <w:rFonts w:ascii="Calibri" w:hAnsi="Calibri" w:cs="Calibri"/>
          <w:b/>
          <w:bCs/>
        </w:rPr>
        <w:fldChar w:fldCharType="end"/>
      </w:r>
    </w:p>
    <w:p w14:paraId="18C35EEE" w14:textId="77777777" w:rsidR="00F74831" w:rsidRPr="00280D7A" w:rsidRDefault="00F74831" w:rsidP="0067715E">
      <w:pPr>
        <w:spacing w:after="0"/>
        <w:rPr>
          <w:rFonts w:ascii="Calibri" w:hAnsi="Calibri" w:cs="Calibri"/>
          <w:b/>
          <w:bCs/>
          <w:color w:val="FFFFFF" w:themeColor="background1"/>
        </w:rPr>
      </w:pPr>
    </w:p>
    <w:p w14:paraId="00CCC845" w14:textId="7606D583" w:rsidR="00952943" w:rsidRPr="002A2B45" w:rsidRDefault="00952943" w:rsidP="0067715E">
      <w:pPr>
        <w:spacing w:after="0"/>
        <w:rPr>
          <w:rFonts w:ascii="Calibri" w:hAnsi="Calibri" w:cs="Calibri"/>
          <w:color w:val="7F7F7F" w:themeColor="text1" w:themeTint="80"/>
        </w:rPr>
      </w:pPr>
      <w:r w:rsidRPr="00641C4E">
        <w:rPr>
          <w:rFonts w:ascii="Calibri" w:hAnsi="Calibri" w:cs="Calibri"/>
          <w:noProof/>
          <w:color w:val="000000" w:themeColor="text1"/>
        </w:rPr>
        <w:drawing>
          <wp:inline distT="0" distB="0" distL="0" distR="0" wp14:anchorId="2C7CB638" wp14:editId="7F3A09D5">
            <wp:extent cx="5486400" cy="2597150"/>
            <wp:effectExtent l="38100" t="0" r="19050" b="0"/>
            <wp:docPr id="1856805187" name="Diagram 6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  <w:r w:rsidRPr="00641C4E">
        <w:rPr>
          <w:rFonts w:ascii="Calibri" w:hAnsi="Calibri" w:cs="Calibri"/>
          <w:color w:val="000000" w:themeColor="text1"/>
        </w:rPr>
        <w:t xml:space="preserve"> </w:t>
      </w:r>
    </w:p>
    <w:sectPr w:rsidR="00952943" w:rsidRPr="002A2B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943"/>
    <w:rsid w:val="00027FA3"/>
    <w:rsid w:val="000568AD"/>
    <w:rsid w:val="00280D7A"/>
    <w:rsid w:val="002A2B45"/>
    <w:rsid w:val="002D0309"/>
    <w:rsid w:val="003120F5"/>
    <w:rsid w:val="005E5EC6"/>
    <w:rsid w:val="00656128"/>
    <w:rsid w:val="0067715E"/>
    <w:rsid w:val="00917E7F"/>
    <w:rsid w:val="00952943"/>
    <w:rsid w:val="00B6660A"/>
    <w:rsid w:val="00BB1844"/>
    <w:rsid w:val="00C622BF"/>
    <w:rsid w:val="00EE0148"/>
    <w:rsid w:val="00F74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9B53BC"/>
  <w15:chartTrackingRefBased/>
  <w15:docId w15:val="{AF8EA57E-D00F-4C64-A2EA-31C726E0F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943"/>
  </w:style>
  <w:style w:type="paragraph" w:styleId="Heading1">
    <w:name w:val="heading 1"/>
    <w:basedOn w:val="Normal"/>
    <w:next w:val="Normal"/>
    <w:link w:val="Heading1Char"/>
    <w:uiPriority w:val="9"/>
    <w:qFormat/>
    <w:rsid w:val="009529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29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29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29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29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29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29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29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29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29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29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29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29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29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29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29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29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29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29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29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29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29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29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29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29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29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29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29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29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9FFCD1F-C08E-4CC6-AD4B-8D8941ED2A2A}" type="doc">
      <dgm:prSet loTypeId="urn:microsoft.com/office/officeart/2005/8/layout/vList2" loCatId="list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AF11D3E9-6081-4175-8A7A-71D4760EC6B9}">
      <dgm:prSet phldrT="[Text]" custT="1"/>
      <dgm:spPr/>
      <dgm:t>
        <a:bodyPr/>
        <a:lstStyle/>
        <a:p>
          <a:r>
            <a:rPr lang="en-GB" sz="1200" b="1"/>
            <a:t>Describe the types of intervals analysed in line with The Aarhus Statement (44) </a:t>
          </a:r>
        </a:p>
      </dgm:t>
    </dgm:pt>
    <dgm:pt modelId="{F629DFF6-A9AC-48A7-993C-509A0A3C9355}" type="parTrans" cxnId="{86AC5D0F-135C-49F8-8AD4-2980D177D4C7}">
      <dgm:prSet/>
      <dgm:spPr/>
      <dgm:t>
        <a:bodyPr/>
        <a:lstStyle/>
        <a:p>
          <a:endParaRPr lang="en-GB"/>
        </a:p>
      </dgm:t>
    </dgm:pt>
    <dgm:pt modelId="{0A1BED15-B780-411D-8C91-4B1B7DA1F1CA}" type="sibTrans" cxnId="{86AC5D0F-135C-49F8-8AD4-2980D177D4C7}">
      <dgm:prSet/>
      <dgm:spPr/>
      <dgm:t>
        <a:bodyPr/>
        <a:lstStyle/>
        <a:p>
          <a:endParaRPr lang="en-GB"/>
        </a:p>
      </dgm:t>
    </dgm:pt>
    <dgm:pt modelId="{81F74599-CC77-4FE5-94CF-180785A7B92D}">
      <dgm:prSet phldrT="[Text]" custT="1"/>
      <dgm:spPr/>
      <dgm:t>
        <a:bodyPr/>
        <a:lstStyle/>
        <a:p>
          <a:r>
            <a:rPr lang="en-GB" sz="1100"/>
            <a:t>The Aarhus Statement  provides guidance and offers methodological support for gathering reliable information on pre-diagnostic measures.</a:t>
          </a:r>
        </a:p>
      </dgm:t>
    </dgm:pt>
    <dgm:pt modelId="{E31F101B-5B6C-4D0B-875C-E3E8FAB1AE06}" type="parTrans" cxnId="{F5ABAD8F-F962-4F1D-BB75-B20C2A8A74CD}">
      <dgm:prSet/>
      <dgm:spPr/>
      <dgm:t>
        <a:bodyPr/>
        <a:lstStyle/>
        <a:p>
          <a:endParaRPr lang="en-GB"/>
        </a:p>
      </dgm:t>
    </dgm:pt>
    <dgm:pt modelId="{C9A7FFA7-8DCB-478E-B7A5-E8D355125E9E}" type="sibTrans" cxnId="{F5ABAD8F-F962-4F1D-BB75-B20C2A8A74CD}">
      <dgm:prSet/>
      <dgm:spPr/>
      <dgm:t>
        <a:bodyPr/>
        <a:lstStyle/>
        <a:p>
          <a:endParaRPr lang="en-GB"/>
        </a:p>
      </dgm:t>
    </dgm:pt>
    <dgm:pt modelId="{E32D7575-A306-4D31-8290-A2A66F66A43E}">
      <dgm:prSet phldrT="[Text]" custT="1"/>
      <dgm:spPr/>
      <dgm:t>
        <a:bodyPr/>
        <a:lstStyle/>
        <a:p>
          <a:r>
            <a:rPr lang="en-GB" sz="1200" b="1"/>
            <a:t>Provide key dates in the diagnostic journey</a:t>
          </a:r>
        </a:p>
      </dgm:t>
    </dgm:pt>
    <dgm:pt modelId="{F37A7991-B775-4857-9E91-C955BCBEE94F}" type="parTrans" cxnId="{9F569C29-66AB-43EC-80D7-F26CD796923A}">
      <dgm:prSet/>
      <dgm:spPr/>
      <dgm:t>
        <a:bodyPr/>
        <a:lstStyle/>
        <a:p>
          <a:endParaRPr lang="en-GB"/>
        </a:p>
      </dgm:t>
    </dgm:pt>
    <dgm:pt modelId="{3758801A-2929-44BA-A8ED-668B720DD1DC}" type="sibTrans" cxnId="{9F569C29-66AB-43EC-80D7-F26CD796923A}">
      <dgm:prSet/>
      <dgm:spPr/>
      <dgm:t>
        <a:bodyPr/>
        <a:lstStyle/>
        <a:p>
          <a:endParaRPr lang="en-GB"/>
        </a:p>
      </dgm:t>
    </dgm:pt>
    <dgm:pt modelId="{D52F0469-D109-4653-BC93-17FBEABBBF09}">
      <dgm:prSet phldrT="[Text]" custT="1"/>
      <dgm:spPr/>
      <dgm:t>
        <a:bodyPr/>
        <a:lstStyle/>
        <a:p>
          <a:r>
            <a:rPr lang="en-GB" sz="1100"/>
            <a:t>Explaining how the date was obtained, and how symptoms were defined, benefiting consistency in future research. </a:t>
          </a:r>
        </a:p>
      </dgm:t>
    </dgm:pt>
    <dgm:pt modelId="{09B56181-E4E0-465E-8E29-F05DE5804689}" type="parTrans" cxnId="{EAAB6545-3C25-4CE7-9C89-6B3F43AE0C3E}">
      <dgm:prSet/>
      <dgm:spPr/>
      <dgm:t>
        <a:bodyPr/>
        <a:lstStyle/>
        <a:p>
          <a:endParaRPr lang="en-GB"/>
        </a:p>
      </dgm:t>
    </dgm:pt>
    <dgm:pt modelId="{397D42EA-E38A-41C1-89E1-3EF73B7F25E1}" type="sibTrans" cxnId="{EAAB6545-3C25-4CE7-9C89-6B3F43AE0C3E}">
      <dgm:prSet/>
      <dgm:spPr/>
      <dgm:t>
        <a:bodyPr/>
        <a:lstStyle/>
        <a:p>
          <a:endParaRPr lang="en-GB"/>
        </a:p>
      </dgm:t>
    </dgm:pt>
    <dgm:pt modelId="{2BC24363-10E6-497B-8E31-7FEB75ED9DA3}">
      <dgm:prSet phldrT="[Text]" custT="1"/>
      <dgm:spPr/>
      <dgm:t>
        <a:bodyPr/>
        <a:lstStyle/>
        <a:p>
          <a:r>
            <a:rPr lang="en-GB" sz="1200" b="1"/>
            <a:t>Use appropriate methods of data collection </a:t>
          </a:r>
        </a:p>
      </dgm:t>
    </dgm:pt>
    <dgm:pt modelId="{38693D1A-CC1D-4283-9285-C82272E10C18}" type="parTrans" cxnId="{2AD4929D-BABD-4578-B580-C42DA3B424D8}">
      <dgm:prSet/>
      <dgm:spPr/>
      <dgm:t>
        <a:bodyPr/>
        <a:lstStyle/>
        <a:p>
          <a:endParaRPr lang="en-GB"/>
        </a:p>
      </dgm:t>
    </dgm:pt>
    <dgm:pt modelId="{74DF3320-11BF-4B43-B1B1-357F3C488AB7}" type="sibTrans" cxnId="{2AD4929D-BABD-4578-B580-C42DA3B424D8}">
      <dgm:prSet/>
      <dgm:spPr/>
      <dgm:t>
        <a:bodyPr/>
        <a:lstStyle/>
        <a:p>
          <a:endParaRPr lang="en-GB"/>
        </a:p>
      </dgm:t>
    </dgm:pt>
    <dgm:pt modelId="{A1692932-BC80-4238-B570-26F61CF305F8}">
      <dgm:prSet phldrT="[Text]" custT="1"/>
      <dgm:spPr/>
      <dgm:t>
        <a:bodyPr/>
        <a:lstStyle/>
        <a:p>
          <a:r>
            <a:rPr lang="en-GB" sz="1100" b="0"/>
            <a:t>This must be done for </a:t>
          </a:r>
          <a:r>
            <a:rPr lang="en-GB" sz="1100"/>
            <a:t>each interval, as these vary, and designate the preferred method for measuring patient intervals as data collected directly from patients. </a:t>
          </a:r>
          <a:endParaRPr lang="en-GB" sz="1100" b="1"/>
        </a:p>
      </dgm:t>
    </dgm:pt>
    <dgm:pt modelId="{1A328C67-8919-438B-84CA-BBF564C24508}" type="parTrans" cxnId="{23790724-BEF7-4DE6-A0E5-1F6523A7019E}">
      <dgm:prSet/>
      <dgm:spPr/>
      <dgm:t>
        <a:bodyPr/>
        <a:lstStyle/>
        <a:p>
          <a:endParaRPr lang="en-GB"/>
        </a:p>
      </dgm:t>
    </dgm:pt>
    <dgm:pt modelId="{0D284481-03D3-474B-B3AE-73CBF0A8C38F}" type="sibTrans" cxnId="{23790724-BEF7-4DE6-A0E5-1F6523A7019E}">
      <dgm:prSet/>
      <dgm:spPr/>
      <dgm:t>
        <a:bodyPr/>
        <a:lstStyle/>
        <a:p>
          <a:endParaRPr lang="en-GB"/>
        </a:p>
      </dgm:t>
    </dgm:pt>
    <dgm:pt modelId="{AECD8C9D-10AD-4B26-AC05-C02FA317DF2A}" type="pres">
      <dgm:prSet presAssocID="{A9FFCD1F-C08E-4CC6-AD4B-8D8941ED2A2A}" presName="linear" presStyleCnt="0">
        <dgm:presLayoutVars>
          <dgm:animLvl val="lvl"/>
          <dgm:resizeHandles val="exact"/>
        </dgm:presLayoutVars>
      </dgm:prSet>
      <dgm:spPr/>
    </dgm:pt>
    <dgm:pt modelId="{CE47E5E6-20FD-42E9-9655-17B664F66779}" type="pres">
      <dgm:prSet presAssocID="{AF11D3E9-6081-4175-8A7A-71D4760EC6B9}" presName="parentText" presStyleLbl="node1" presStyleIdx="0" presStyleCnt="3" custScaleY="37188">
        <dgm:presLayoutVars>
          <dgm:chMax val="0"/>
          <dgm:bulletEnabled val="1"/>
        </dgm:presLayoutVars>
      </dgm:prSet>
      <dgm:spPr/>
    </dgm:pt>
    <dgm:pt modelId="{FAF51D06-6E0A-4CAB-8EB5-F7E53F638294}" type="pres">
      <dgm:prSet presAssocID="{AF11D3E9-6081-4175-8A7A-71D4760EC6B9}" presName="childText" presStyleLbl="revTx" presStyleIdx="0" presStyleCnt="3" custScaleY="33412">
        <dgm:presLayoutVars>
          <dgm:bulletEnabled val="1"/>
        </dgm:presLayoutVars>
      </dgm:prSet>
      <dgm:spPr/>
    </dgm:pt>
    <dgm:pt modelId="{5DE6AF9E-B92E-4F2B-A6F5-0FF41ED98895}" type="pres">
      <dgm:prSet presAssocID="{E32D7575-A306-4D31-8290-A2A66F66A43E}" presName="parentText" presStyleLbl="node1" presStyleIdx="1" presStyleCnt="3" custScaleY="35653">
        <dgm:presLayoutVars>
          <dgm:chMax val="0"/>
          <dgm:bulletEnabled val="1"/>
        </dgm:presLayoutVars>
      </dgm:prSet>
      <dgm:spPr/>
    </dgm:pt>
    <dgm:pt modelId="{8155F7F1-84C5-48AE-A944-41781F17F48B}" type="pres">
      <dgm:prSet presAssocID="{E32D7575-A306-4D31-8290-A2A66F66A43E}" presName="childText" presStyleLbl="revTx" presStyleIdx="1" presStyleCnt="3" custScaleY="34031">
        <dgm:presLayoutVars>
          <dgm:bulletEnabled val="1"/>
        </dgm:presLayoutVars>
      </dgm:prSet>
      <dgm:spPr/>
    </dgm:pt>
    <dgm:pt modelId="{FC171EE6-9C51-413A-AA48-80CBAB2550A8}" type="pres">
      <dgm:prSet presAssocID="{2BC24363-10E6-497B-8E31-7FEB75ED9DA3}" presName="parentText" presStyleLbl="node1" presStyleIdx="2" presStyleCnt="3" custScaleY="33636">
        <dgm:presLayoutVars>
          <dgm:chMax val="0"/>
          <dgm:bulletEnabled val="1"/>
        </dgm:presLayoutVars>
      </dgm:prSet>
      <dgm:spPr/>
    </dgm:pt>
    <dgm:pt modelId="{8AEAEFB2-A68B-4458-915B-DAB87593D340}" type="pres">
      <dgm:prSet presAssocID="{2BC24363-10E6-497B-8E31-7FEB75ED9DA3}" presName="childText" presStyleLbl="revTx" presStyleIdx="2" presStyleCnt="3" custScaleY="36269">
        <dgm:presLayoutVars>
          <dgm:bulletEnabled val="1"/>
        </dgm:presLayoutVars>
      </dgm:prSet>
      <dgm:spPr/>
    </dgm:pt>
  </dgm:ptLst>
  <dgm:cxnLst>
    <dgm:cxn modelId="{3F2A530C-A8C5-479F-B2A3-0146A3902B75}" type="presOf" srcId="{AF11D3E9-6081-4175-8A7A-71D4760EC6B9}" destId="{CE47E5E6-20FD-42E9-9655-17B664F66779}" srcOrd="0" destOrd="0" presId="urn:microsoft.com/office/officeart/2005/8/layout/vList2"/>
    <dgm:cxn modelId="{86AC5D0F-135C-49F8-8AD4-2980D177D4C7}" srcId="{A9FFCD1F-C08E-4CC6-AD4B-8D8941ED2A2A}" destId="{AF11D3E9-6081-4175-8A7A-71D4760EC6B9}" srcOrd="0" destOrd="0" parTransId="{F629DFF6-A9AC-48A7-993C-509A0A3C9355}" sibTransId="{0A1BED15-B780-411D-8C91-4B1B7DA1F1CA}"/>
    <dgm:cxn modelId="{23790724-BEF7-4DE6-A0E5-1F6523A7019E}" srcId="{2BC24363-10E6-497B-8E31-7FEB75ED9DA3}" destId="{A1692932-BC80-4238-B570-26F61CF305F8}" srcOrd="0" destOrd="0" parTransId="{1A328C67-8919-438B-84CA-BBF564C24508}" sibTransId="{0D284481-03D3-474B-B3AE-73CBF0A8C38F}"/>
    <dgm:cxn modelId="{5B793A26-E660-4A1D-8B0F-E5206EDC8EEF}" type="presOf" srcId="{A9FFCD1F-C08E-4CC6-AD4B-8D8941ED2A2A}" destId="{AECD8C9D-10AD-4B26-AC05-C02FA317DF2A}" srcOrd="0" destOrd="0" presId="urn:microsoft.com/office/officeart/2005/8/layout/vList2"/>
    <dgm:cxn modelId="{9F569C29-66AB-43EC-80D7-F26CD796923A}" srcId="{A9FFCD1F-C08E-4CC6-AD4B-8D8941ED2A2A}" destId="{E32D7575-A306-4D31-8290-A2A66F66A43E}" srcOrd="1" destOrd="0" parTransId="{F37A7991-B775-4857-9E91-C955BCBEE94F}" sibTransId="{3758801A-2929-44BA-A8ED-668B720DD1DC}"/>
    <dgm:cxn modelId="{0F30CB36-7A32-42EE-BA20-97054F3AC806}" type="presOf" srcId="{E32D7575-A306-4D31-8290-A2A66F66A43E}" destId="{5DE6AF9E-B92E-4F2B-A6F5-0FF41ED98895}" srcOrd="0" destOrd="0" presId="urn:microsoft.com/office/officeart/2005/8/layout/vList2"/>
    <dgm:cxn modelId="{EAAB6545-3C25-4CE7-9C89-6B3F43AE0C3E}" srcId="{E32D7575-A306-4D31-8290-A2A66F66A43E}" destId="{D52F0469-D109-4653-BC93-17FBEABBBF09}" srcOrd="0" destOrd="0" parTransId="{09B56181-E4E0-465E-8E29-F05DE5804689}" sibTransId="{397D42EA-E38A-41C1-89E1-3EF73B7F25E1}"/>
    <dgm:cxn modelId="{0D757C6B-F04A-405F-95C0-4C15F967FA71}" type="presOf" srcId="{2BC24363-10E6-497B-8E31-7FEB75ED9DA3}" destId="{FC171EE6-9C51-413A-AA48-80CBAB2550A8}" srcOrd="0" destOrd="0" presId="urn:microsoft.com/office/officeart/2005/8/layout/vList2"/>
    <dgm:cxn modelId="{F5ABAD8F-F962-4F1D-BB75-B20C2A8A74CD}" srcId="{AF11D3E9-6081-4175-8A7A-71D4760EC6B9}" destId="{81F74599-CC77-4FE5-94CF-180785A7B92D}" srcOrd="0" destOrd="0" parTransId="{E31F101B-5B6C-4D0B-875C-E3E8FAB1AE06}" sibTransId="{C9A7FFA7-8DCB-478E-B7A5-E8D355125E9E}"/>
    <dgm:cxn modelId="{F665CB8F-1C19-4C4D-8368-B3FCD6A75230}" type="presOf" srcId="{81F74599-CC77-4FE5-94CF-180785A7B92D}" destId="{FAF51D06-6E0A-4CAB-8EB5-F7E53F638294}" srcOrd="0" destOrd="0" presId="urn:microsoft.com/office/officeart/2005/8/layout/vList2"/>
    <dgm:cxn modelId="{2AD4929D-BABD-4578-B580-C42DA3B424D8}" srcId="{A9FFCD1F-C08E-4CC6-AD4B-8D8941ED2A2A}" destId="{2BC24363-10E6-497B-8E31-7FEB75ED9DA3}" srcOrd="2" destOrd="0" parTransId="{38693D1A-CC1D-4283-9285-C82272E10C18}" sibTransId="{74DF3320-11BF-4B43-B1B1-357F3C488AB7}"/>
    <dgm:cxn modelId="{38195DA0-CCA6-49F1-87D7-406635312474}" type="presOf" srcId="{A1692932-BC80-4238-B570-26F61CF305F8}" destId="{8AEAEFB2-A68B-4458-915B-DAB87593D340}" srcOrd="0" destOrd="0" presId="urn:microsoft.com/office/officeart/2005/8/layout/vList2"/>
    <dgm:cxn modelId="{18D9B8E5-180C-40ED-8A2B-781B2B2742CD}" type="presOf" srcId="{D52F0469-D109-4653-BC93-17FBEABBBF09}" destId="{8155F7F1-84C5-48AE-A944-41781F17F48B}" srcOrd="0" destOrd="0" presId="urn:microsoft.com/office/officeart/2005/8/layout/vList2"/>
    <dgm:cxn modelId="{B9DB88FF-9C5F-45A8-95D9-FD802DA4D049}" type="presParOf" srcId="{AECD8C9D-10AD-4B26-AC05-C02FA317DF2A}" destId="{CE47E5E6-20FD-42E9-9655-17B664F66779}" srcOrd="0" destOrd="0" presId="urn:microsoft.com/office/officeart/2005/8/layout/vList2"/>
    <dgm:cxn modelId="{31A37AF3-0AE5-4EDA-B7A9-3E26F4C7C704}" type="presParOf" srcId="{AECD8C9D-10AD-4B26-AC05-C02FA317DF2A}" destId="{FAF51D06-6E0A-4CAB-8EB5-F7E53F638294}" srcOrd="1" destOrd="0" presId="urn:microsoft.com/office/officeart/2005/8/layout/vList2"/>
    <dgm:cxn modelId="{8A792206-E3E5-4E82-9C92-0AAB76D2BB7A}" type="presParOf" srcId="{AECD8C9D-10AD-4B26-AC05-C02FA317DF2A}" destId="{5DE6AF9E-B92E-4F2B-A6F5-0FF41ED98895}" srcOrd="2" destOrd="0" presId="urn:microsoft.com/office/officeart/2005/8/layout/vList2"/>
    <dgm:cxn modelId="{3432171B-1D3F-49DD-ACF0-ECA06B471BFF}" type="presParOf" srcId="{AECD8C9D-10AD-4B26-AC05-C02FA317DF2A}" destId="{8155F7F1-84C5-48AE-A944-41781F17F48B}" srcOrd="3" destOrd="0" presId="urn:microsoft.com/office/officeart/2005/8/layout/vList2"/>
    <dgm:cxn modelId="{63668F97-6AD4-443D-9EF6-27C9206895C9}" type="presParOf" srcId="{AECD8C9D-10AD-4B26-AC05-C02FA317DF2A}" destId="{FC171EE6-9C51-413A-AA48-80CBAB2550A8}" srcOrd="4" destOrd="0" presId="urn:microsoft.com/office/officeart/2005/8/layout/vList2"/>
    <dgm:cxn modelId="{DDB1309A-76DD-4D38-BCDA-BAB3D694418E}" type="presParOf" srcId="{AECD8C9D-10AD-4B26-AC05-C02FA317DF2A}" destId="{8AEAEFB2-A68B-4458-915B-DAB87593D340}" srcOrd="5" destOrd="0" presId="urn:microsoft.com/office/officeart/2005/8/layout/vList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E47E5E6-20FD-42E9-9655-17B664F66779}">
      <dsp:nvSpPr>
        <dsp:cNvPr id="0" name=""/>
        <dsp:cNvSpPr/>
      </dsp:nvSpPr>
      <dsp:spPr>
        <a:xfrm>
          <a:off x="0" y="111144"/>
          <a:ext cx="5486400" cy="445541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kern="1200"/>
            <a:t>Describe the types of intervals analysed in line with The Aarhus Statement (44) </a:t>
          </a:r>
        </a:p>
      </dsp:txBody>
      <dsp:txXfrm>
        <a:off x="21750" y="132894"/>
        <a:ext cx="5442900" cy="402041"/>
      </dsp:txXfrm>
    </dsp:sp>
    <dsp:sp modelId="{FAF51D06-6E0A-4CAB-8EB5-F7E53F638294}">
      <dsp:nvSpPr>
        <dsp:cNvPr id="0" name=""/>
        <dsp:cNvSpPr/>
      </dsp:nvSpPr>
      <dsp:spPr>
        <a:xfrm>
          <a:off x="0" y="556686"/>
          <a:ext cx="5486400" cy="354113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4193" tIns="13970" rIns="78232" bIns="13970" numCol="1" spcCol="1270" anchor="t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20000"/>
            </a:spcAft>
            <a:buChar char="•"/>
          </a:pPr>
          <a:r>
            <a:rPr lang="en-GB" sz="1100" kern="1200"/>
            <a:t>The Aarhus Statement  provides guidance and offers methodological support for gathering reliable information on pre-diagnostic measures.</a:t>
          </a:r>
        </a:p>
      </dsp:txBody>
      <dsp:txXfrm>
        <a:off x="0" y="556686"/>
        <a:ext cx="5486400" cy="354113"/>
      </dsp:txXfrm>
    </dsp:sp>
    <dsp:sp modelId="{5DE6AF9E-B92E-4F2B-A6F5-0FF41ED98895}">
      <dsp:nvSpPr>
        <dsp:cNvPr id="0" name=""/>
        <dsp:cNvSpPr/>
      </dsp:nvSpPr>
      <dsp:spPr>
        <a:xfrm>
          <a:off x="0" y="910800"/>
          <a:ext cx="5486400" cy="427151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kern="1200"/>
            <a:t>Provide key dates in the diagnostic journey</a:t>
          </a:r>
        </a:p>
      </dsp:txBody>
      <dsp:txXfrm>
        <a:off x="20852" y="931652"/>
        <a:ext cx="5444696" cy="385447"/>
      </dsp:txXfrm>
    </dsp:sp>
    <dsp:sp modelId="{8155F7F1-84C5-48AE-A944-41781F17F48B}">
      <dsp:nvSpPr>
        <dsp:cNvPr id="0" name=""/>
        <dsp:cNvSpPr/>
      </dsp:nvSpPr>
      <dsp:spPr>
        <a:xfrm>
          <a:off x="0" y="1337951"/>
          <a:ext cx="5486400" cy="360674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4193" tIns="13970" rIns="78232" bIns="13970" numCol="1" spcCol="1270" anchor="t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20000"/>
            </a:spcAft>
            <a:buChar char="•"/>
          </a:pPr>
          <a:r>
            <a:rPr lang="en-GB" sz="1100" kern="1200"/>
            <a:t>Explaining how the date was obtained, and how symptoms were defined, benefiting consistency in future research. </a:t>
          </a:r>
        </a:p>
      </dsp:txBody>
      <dsp:txXfrm>
        <a:off x="0" y="1337951"/>
        <a:ext cx="5486400" cy="360674"/>
      </dsp:txXfrm>
    </dsp:sp>
    <dsp:sp modelId="{FC171EE6-9C51-413A-AA48-80CBAB2550A8}">
      <dsp:nvSpPr>
        <dsp:cNvPr id="0" name=""/>
        <dsp:cNvSpPr/>
      </dsp:nvSpPr>
      <dsp:spPr>
        <a:xfrm>
          <a:off x="0" y="1698625"/>
          <a:ext cx="5486400" cy="402986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kern="1200"/>
            <a:t>Use appropriate methods of data collection </a:t>
          </a:r>
        </a:p>
      </dsp:txBody>
      <dsp:txXfrm>
        <a:off x="19672" y="1718297"/>
        <a:ext cx="5447056" cy="363642"/>
      </dsp:txXfrm>
    </dsp:sp>
    <dsp:sp modelId="{8AEAEFB2-A68B-4458-915B-DAB87593D340}">
      <dsp:nvSpPr>
        <dsp:cNvPr id="0" name=""/>
        <dsp:cNvSpPr/>
      </dsp:nvSpPr>
      <dsp:spPr>
        <a:xfrm>
          <a:off x="0" y="2101612"/>
          <a:ext cx="5486400" cy="384393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4193" tIns="13970" rIns="78232" bIns="13970" numCol="1" spcCol="1270" anchor="t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20000"/>
            </a:spcAft>
            <a:buChar char="•"/>
          </a:pPr>
          <a:r>
            <a:rPr lang="en-GB" sz="1100" b="0" kern="1200"/>
            <a:t>This must be done for </a:t>
          </a:r>
          <a:r>
            <a:rPr lang="en-GB" sz="1100" kern="1200"/>
            <a:t>each interval, as these vary, and designate the preferred method for measuring patient intervals as data collected directly from patients. </a:t>
          </a:r>
          <a:endParaRPr lang="en-GB" sz="1100" b="1" kern="1200"/>
        </a:p>
      </dsp:txBody>
      <dsp:txXfrm>
        <a:off x="0" y="2101612"/>
        <a:ext cx="5486400" cy="38439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vList2">
  <dgm:title val=""/>
  <dgm:desc val=""/>
  <dgm:catLst>
    <dgm:cat type="list" pri="3000"/>
    <dgm:cat type="convert" pri="1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2">
          <dgm:prSet phldr="1"/>
        </dgm:pt>
        <dgm:pt modelId="21">
          <dgm:prSet phldr="1"/>
        </dgm:pt>
      </dgm:ptLst>
      <dgm:cxnLst>
        <dgm:cxn modelId="4" srcId="0" destId="1" srcOrd="0" destOrd="0"/>
        <dgm:cxn modelId="5" srcId="0" destId="2" srcOrd="1" destOrd="0"/>
        <dgm:cxn modelId="12" srcId="1" destId="11" srcOrd="0" destOrd="0"/>
        <dgm:cxn modelId="23" srcId="2" destId="21" srcOrd="0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">
    <dgm:varLst>
      <dgm:animLvl val="lvl"/>
      <dgm:resizeHandles val="exact"/>
    </dgm:varLst>
    <dgm:alg type="lin">
      <dgm:param type="linDir" val="fromT"/>
      <dgm:param type="vertAlign" val="mid"/>
    </dgm:alg>
    <dgm:shape xmlns:r="http://schemas.openxmlformats.org/officeDocument/2006/relationships" r:blip="">
      <dgm:adjLst/>
    </dgm:shape>
    <dgm:presOf/>
    <dgm:constrLst>
      <dgm:constr type="w" for="ch" forName="parentText" refType="w"/>
      <dgm:constr type="h" for="ch" forName="parentText" refType="primFontSz" refFor="ch" refForName="parentText" fact="0.52"/>
      <dgm:constr type="w" for="ch" forName="childText" refType="w"/>
      <dgm:constr type="h" for="ch" forName="childText" refType="primFontSz" refFor="ch" refForName="parentText" fact="0.46"/>
      <dgm:constr type="h" for="ch" forName="parentText" op="equ"/>
      <dgm:constr type="primFontSz" for="ch" forName="parentText" op="equ" val="65"/>
      <dgm:constr type="primFontSz" for="ch" forName="childText" refType="primFontSz" refFor="ch" refForName="parentText" op="equ"/>
      <dgm:constr type="h" for="ch" forName="spacer" refType="primFontSz" refFor="ch" refForName="parentText" fact="0.08"/>
    </dgm:constrLst>
    <dgm:ruleLst>
      <dgm:rule type="primFontSz" for="ch" forName="parentText" val="5" fact="NaN" max="NaN"/>
    </dgm:ruleLst>
    <dgm:forEach name="Name0" axis="ch" ptType="node">
      <dgm:layoutNode name="parentText" styleLbl="node1">
        <dgm:varLst>
          <dgm:chMax val="0"/>
          <dgm:bulletEnabled val="1"/>
        </dgm:varLst>
        <dgm:alg type="tx">
          <dgm:param type="parTxLTRAlign" val="l"/>
          <dgm:param type="parTxRTLAlign" val="r"/>
        </dgm:alg>
        <dgm:shape xmlns:r="http://schemas.openxmlformats.org/officeDocument/2006/relationships" type="roundRect" r:blip="">
          <dgm:adjLst/>
        </dgm:shape>
        <dgm:presOf axis="self"/>
        <dgm:constrLst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h" val="INF" fact="NaN" max="NaN"/>
        </dgm:ruleLst>
      </dgm:layoutNode>
      <dgm:choose name="Name1">
        <dgm:if name="Name2" axis="ch" ptType="node" func="cnt" op="gte" val="1">
          <dgm:layoutNode name="childText" styleLbl="revTx">
            <dgm:varLst>
              <dgm:bulletEnabled val="1"/>
            </dgm:varLst>
            <dgm:alg type="tx">
              <dgm:param type="stBulletLvl" val="1"/>
              <dgm:param type="lnSpAfChP" val="20"/>
            </dgm:alg>
            <dgm:shape xmlns:r="http://schemas.openxmlformats.org/officeDocument/2006/relationships" type="rect" r:blip="">
              <dgm:adjLst/>
            </dgm:shape>
            <dgm:presOf axis="des" ptType="node"/>
            <dgm:constrLst>
              <dgm:constr type="tMarg" refType="primFontSz" fact="0.1"/>
              <dgm:constr type="bMarg" refType="primFontSz" fact="0.1"/>
              <dgm:constr type="lMarg" refType="w" fact="0.09"/>
            </dgm:constrLst>
            <dgm:ruleLst>
              <dgm:rule type="h" val="INF" fact="NaN" max="NaN"/>
            </dgm:ruleLst>
          </dgm:layoutNode>
        </dgm:if>
        <dgm:else name="Name3">
          <dgm:choose name="Name4">
            <dgm:if name="Name5" axis="par ch" ptType="doc node" func="cnt" op="gte" val="2">
              <dgm:forEach name="Name6" axis="followSib" ptType="sibTrans" cnt="1">
                <dgm:layoutNode name="spacer">
                  <dgm:alg type="sp"/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</dgm:layoutNode>
              </dgm:forEach>
            </dgm:if>
            <dgm:else name="Name7"/>
          </dgm:choose>
        </dgm:else>
      </dgm:choos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51</Words>
  <Characters>1494</Characters>
  <Application>Microsoft Office Word</Application>
  <DocSecurity>0</DocSecurity>
  <Lines>30</Lines>
  <Paragraphs>8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well, Laura (PG/R - Sch of Health Sci)</dc:creator>
  <cp:keywords/>
  <dc:description/>
  <cp:lastModifiedBy>Boswell, Laura (PG/R - Sch of Health Sci)</cp:lastModifiedBy>
  <cp:revision>11</cp:revision>
  <dcterms:created xsi:type="dcterms:W3CDTF">2024-09-26T15:44:00Z</dcterms:created>
  <dcterms:modified xsi:type="dcterms:W3CDTF">2025-09-04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ded009-4ab1-43a9-bb80-a99f326fae3d</vt:lpwstr>
  </property>
</Properties>
</file>